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vk1ztqdswv4a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Supplementary Table 6</w:t>
      </w:r>
      <w:r w:rsidDel="00000000" w:rsidR="00000000" w:rsidRPr="00000000">
        <w:rPr>
          <w:sz w:val="28"/>
          <w:szCs w:val="28"/>
          <w:rtl w:val="0"/>
        </w:rPr>
        <w:t xml:space="preserve">. Comparison of Readability Scores for Institutional and LLM Responses to Bariatric Surgery FAQs</w:t>
      </w:r>
      <w:r w:rsidDel="00000000" w:rsidR="00000000" w:rsidRPr="00000000">
        <w:rPr>
          <w:rtl w:val="0"/>
        </w:rPr>
      </w:r>
    </w:p>
    <w:tbl>
      <w:tblPr>
        <w:tblStyle w:val="Table1"/>
        <w:tblW w:w="130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735"/>
        <w:gridCol w:w="990"/>
        <w:gridCol w:w="765"/>
        <w:gridCol w:w="945"/>
        <w:gridCol w:w="705"/>
        <w:gridCol w:w="960"/>
        <w:gridCol w:w="720"/>
        <w:gridCol w:w="930"/>
        <w:gridCol w:w="810"/>
        <w:gridCol w:w="930"/>
        <w:gridCol w:w="825"/>
        <w:gridCol w:w="1005"/>
        <w:gridCol w:w="720"/>
        <w:gridCol w:w="930"/>
        <w:tblGridChange w:id="0">
          <w:tblGrid>
            <w:gridCol w:w="1080"/>
            <w:gridCol w:w="735"/>
            <w:gridCol w:w="990"/>
            <w:gridCol w:w="765"/>
            <w:gridCol w:w="945"/>
            <w:gridCol w:w="705"/>
            <w:gridCol w:w="960"/>
            <w:gridCol w:w="720"/>
            <w:gridCol w:w="930"/>
            <w:gridCol w:w="810"/>
            <w:gridCol w:w="930"/>
            <w:gridCol w:w="825"/>
            <w:gridCol w:w="1005"/>
            <w:gridCol w:w="720"/>
            <w:gridCol w:w="93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lesch Reading Ease F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unning Fog Scale</w:t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lesch-Kincaid Grade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eman-Liau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MOG Index</w:t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utomated Readability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insear Write Formul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(SD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15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-T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ituti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.1 (19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2 (4.4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0 (3.8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1 (3.3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4 (3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 (4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 (5.5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3.5 Initial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1.4 (11.4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8.1 (2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3.6 (2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.2 (1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3.0 (1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3.8 (2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.7 (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3.5 Simplifie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.2 (10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5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4 (2.6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7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6 (2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1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 (1.6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6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9 (1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6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7 (2.3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4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.1 (2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16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4 Initial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2.7 (9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4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5.6 (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3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8 (2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4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2.4 (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0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1.5 (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1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7 (2.4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0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8 (3.3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6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T-4 Simplifie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0 (7.2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4 (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.2 (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.0 (1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.0 (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.8 (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.1 (2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d Initial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6.3 (1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3 (2.7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6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8 (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3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5 (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9 (2.0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8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2 (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3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4 (4.1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d Simplifie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2.8 (11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2.1 (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.5 (2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.8 (1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0 (2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.8 (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9 (3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1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=0.011*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b w:val="1"/>
          <w:rtl w:val="0"/>
        </w:rPr>
        <w:t xml:space="preserve">FAQ</w:t>
      </w:r>
      <w:r w:rsidDel="00000000" w:rsidR="00000000" w:rsidRPr="00000000">
        <w:rPr>
          <w:rtl w:val="0"/>
        </w:rPr>
        <w:t xml:space="preserve">: frequently asked question; </w:t>
      </w:r>
      <w:r w:rsidDel="00000000" w:rsidR="00000000" w:rsidRPr="00000000">
        <w:rPr>
          <w:b w:val="1"/>
          <w:rtl w:val="0"/>
        </w:rPr>
        <w:t xml:space="preserve">LLM</w:t>
      </w:r>
      <w:r w:rsidDel="00000000" w:rsidR="00000000" w:rsidRPr="00000000">
        <w:rPr>
          <w:rtl w:val="0"/>
        </w:rPr>
        <w:t xml:space="preserve">: large language model; </w:t>
      </w:r>
      <w:r w:rsidDel="00000000" w:rsidR="00000000" w:rsidRPr="00000000">
        <w:rPr>
          <w:b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: standard deviation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*p&lt;0.05 when comparing scores with institutions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